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37208F" w14:textId="77777777" w:rsidR="00112412" w:rsidRPr="00C16209" w:rsidRDefault="00112412" w:rsidP="00112412">
      <w:pPr>
        <w:rPr>
          <w:lang w:val="en-US"/>
        </w:rPr>
      </w:pPr>
    </w:p>
    <w:p w14:paraId="40159F1D" w14:textId="77777777" w:rsidR="00A25527" w:rsidRPr="00CA1F1A" w:rsidRDefault="00A25527" w:rsidP="00A25527">
      <w:pPr>
        <w:pStyle w:val="Titre3"/>
        <w:jc w:val="both"/>
        <w:rPr>
          <w:rFonts w:ascii="Times New Roman" w:hAnsi="Times New Roman" w:cs="Times New Roman"/>
          <w:b/>
          <w:bCs/>
          <w:color w:val="auto"/>
          <w:spacing w:val="2"/>
          <w:w w:val="103"/>
          <w:sz w:val="24"/>
          <w:szCs w:val="24"/>
          <w:lang w:val="en-US"/>
        </w:rPr>
      </w:pPr>
      <w:r w:rsidRPr="00CA1F1A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3 Table: Agreement between visual analog scales vs. HADS on differences in participants’ characteristics in the sensitivity analysis cohort.</w:t>
      </w:r>
      <w:r w:rsidRPr="00CA1F1A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Abbreviations: </w:t>
      </w:r>
      <w:r w:rsidRPr="00CA1F1A">
        <w:rPr>
          <w:rFonts w:ascii="Times New Roman" w:hAnsi="Times New Roman" w:cs="Times New Roman"/>
          <w:bCs/>
          <w:color w:val="auto"/>
          <w:spacing w:val="2"/>
          <w:w w:val="103"/>
          <w:sz w:val="24"/>
          <w:szCs w:val="24"/>
          <w:lang w:val="en-US"/>
        </w:rPr>
        <w:t xml:space="preserve">Mean ± </w:t>
      </w:r>
      <w:r w:rsidRPr="00CA1F1A">
        <w:rPr>
          <w:rFonts w:ascii="Times New Roman" w:hAnsi="Times New Roman" w:cs="Times New Roman"/>
          <w:bCs/>
          <w:color w:val="auto"/>
          <w:spacing w:val="1"/>
          <w:w w:val="103"/>
          <w:sz w:val="24"/>
          <w:szCs w:val="24"/>
          <w:lang w:val="en-US"/>
        </w:rPr>
        <w:t xml:space="preserve">SD: Mean </w:t>
      </w:r>
      <w:r w:rsidRPr="00CA1F1A">
        <w:rPr>
          <w:rFonts w:ascii="Times New Roman" w:hAnsi="Times New Roman" w:cs="Times New Roman"/>
          <w:bCs/>
          <w:color w:val="auto"/>
          <w:spacing w:val="2"/>
          <w:w w:val="103"/>
          <w:sz w:val="24"/>
          <w:szCs w:val="24"/>
          <w:lang w:val="en-US"/>
        </w:rPr>
        <w:t xml:space="preserve">± Standard deviation. Statistically significant results are displayed in bold. </w:t>
      </w:r>
    </w:p>
    <w:p w14:paraId="191FF980" w14:textId="60E9005D" w:rsidR="00F43EDC" w:rsidRPr="00C16209" w:rsidRDefault="00F43EDC" w:rsidP="00112412">
      <w:pPr>
        <w:rPr>
          <w:lang w:val="en-AU"/>
        </w:rPr>
      </w:pPr>
      <w:r w:rsidRPr="00C16209">
        <w:rPr>
          <w:bCs/>
          <w:spacing w:val="2"/>
          <w:w w:val="103"/>
          <w:lang w:val="en-US"/>
        </w:rPr>
        <w:t xml:space="preserve"> </w:t>
      </w:r>
    </w:p>
    <w:tbl>
      <w:tblPr>
        <w:tblW w:w="11373" w:type="dxa"/>
        <w:tblInd w:w="-11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4"/>
        <w:gridCol w:w="1319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 w:rsidR="00C16209" w:rsidRPr="00C16209" w14:paraId="58344BF0" w14:textId="77777777" w:rsidTr="00112412">
        <w:trPr>
          <w:trHeight w:val="320"/>
        </w:trPr>
        <w:tc>
          <w:tcPr>
            <w:tcW w:w="241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0D0D0"/>
            <w:noWrap/>
            <w:vAlign w:val="center"/>
            <w:hideMark/>
          </w:tcPr>
          <w:p w14:paraId="0B6C303A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44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D0D0"/>
            <w:noWrap/>
            <w:vAlign w:val="bottom"/>
            <w:hideMark/>
          </w:tcPr>
          <w:p w14:paraId="5082DA9D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Anxiety</w:t>
            </w:r>
          </w:p>
        </w:tc>
        <w:tc>
          <w:tcPr>
            <w:tcW w:w="44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D0D0"/>
            <w:noWrap/>
            <w:vAlign w:val="bottom"/>
            <w:hideMark/>
          </w:tcPr>
          <w:p w14:paraId="4709A60E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Depression</w:t>
            </w:r>
          </w:p>
        </w:tc>
      </w:tr>
      <w:tr w:rsidR="00C16209" w:rsidRPr="00C16209" w14:paraId="01B94619" w14:textId="77777777" w:rsidTr="00112412">
        <w:trPr>
          <w:trHeight w:val="320"/>
        </w:trPr>
        <w:tc>
          <w:tcPr>
            <w:tcW w:w="241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5222C2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F0C4DE3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Visual analog scale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6614B609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HAD-A of HADS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398566E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Visual analog scale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463887A9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HAD-D of HADS</w:t>
            </w:r>
          </w:p>
        </w:tc>
      </w:tr>
      <w:tr w:rsidR="00C16209" w:rsidRPr="00C16209" w14:paraId="36536BFC" w14:textId="77777777" w:rsidTr="00112412">
        <w:trPr>
          <w:trHeight w:val="320"/>
        </w:trPr>
        <w:tc>
          <w:tcPr>
            <w:tcW w:w="241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C2EF8B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06C85C2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 xml:space="preserve">&lt; 6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E54414A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≥ 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159773F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≤ 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0406AAE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≥ 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24950EE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≥ 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1B28B63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 xml:space="preserve">&lt; 6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99A1D6D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≤ 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8678482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≥ 8</w:t>
            </w:r>
          </w:p>
        </w:tc>
      </w:tr>
      <w:tr w:rsidR="00C16209" w:rsidRPr="00C16209" w14:paraId="1D03C4DE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96266A8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F091925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594F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26BB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B784" w14:textId="77777777" w:rsidR="00112412" w:rsidRPr="00C16209" w:rsidRDefault="00112412">
            <w:pPr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05C9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F11F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0AE6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1530" w14:textId="77777777" w:rsidR="00112412" w:rsidRPr="00C16209" w:rsidRDefault="00112412">
            <w:pPr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A10A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</w:tr>
      <w:tr w:rsidR="00C16209" w:rsidRPr="00C16209" w14:paraId="5696287C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3005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1293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Mean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5450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1.8 ± 1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62C5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0 ± 1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F403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1.8 ± 1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E5C3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0.0 ± 1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5F68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1.1 ± 1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CC1B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0.9 ± 1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11E8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0.8 ± 1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D2EA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3.1 ± 9.4</w:t>
            </w:r>
          </w:p>
        </w:tc>
      </w:tr>
      <w:tr w:rsidR="00C16209" w:rsidRPr="00C16209" w14:paraId="1AF705E6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EFD7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004B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p-value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1A61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34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2DF2F9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38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1E56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93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CBA7F4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29</w:t>
            </w:r>
          </w:p>
        </w:tc>
      </w:tr>
      <w:tr w:rsidR="00C16209" w:rsidRPr="00C16209" w14:paraId="4964CF56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FC42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3031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Agreement</w:t>
            </w: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14:paraId="302894D4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Yes</w:t>
            </w: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14:paraId="1FE2585E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Yes</w:t>
            </w:r>
          </w:p>
        </w:tc>
      </w:tr>
      <w:tr w:rsidR="00C16209" w:rsidRPr="00C16209" w14:paraId="0CF2908A" w14:textId="77777777" w:rsidTr="00112412">
        <w:trPr>
          <w:trHeight w:val="320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B72F121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399657E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58D4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B6D9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8A02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4D23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0C76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CF0E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0ACE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3595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</w:tr>
      <w:tr w:rsidR="00C16209" w:rsidRPr="00C16209" w14:paraId="1A359E45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B7E7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F47C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Women (n) / Men (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EB2C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36 / 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E4AD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3 / 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BE0F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37 / 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E6A4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2 / 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0D54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3 / 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161A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36 / 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9AF9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67 / 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E66D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12 / 6</w:t>
            </w:r>
          </w:p>
        </w:tc>
      </w:tr>
      <w:tr w:rsidR="00C16209" w:rsidRPr="00C16209" w14:paraId="44554795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7929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E74B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p-value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1A6F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0E0DA2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DC9D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09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7547EF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2</w:t>
            </w:r>
          </w:p>
        </w:tc>
      </w:tr>
      <w:tr w:rsidR="00C16209" w:rsidRPr="00C16209" w14:paraId="18C3FFEE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FBF8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0E98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Agreement</w:t>
            </w: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14:paraId="768EAB37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Yes</w:t>
            </w: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14:paraId="5A4B608E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Yes</w:t>
            </w:r>
          </w:p>
        </w:tc>
      </w:tr>
      <w:tr w:rsidR="00C16209" w:rsidRPr="00C16209" w14:paraId="0E7DA655" w14:textId="77777777" w:rsidTr="00112412">
        <w:trPr>
          <w:trHeight w:val="320"/>
        </w:trPr>
        <w:tc>
          <w:tcPr>
            <w:tcW w:w="241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323E06DB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Body Mass Index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DEA5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26AC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804E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18DD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98AC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D5C7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FE39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9CC2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</w:tr>
      <w:tr w:rsidR="00C16209" w:rsidRPr="00C16209" w14:paraId="1495F064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B4EB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4B07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Mean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1319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24.7 ± 4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91D5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23.5 ± 3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537E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24.6 ± 4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150A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23.7 ± 4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FBAC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24.3 ± 4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C390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24.1 ± 4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2921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23.0 ± 4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AB34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25.8 ± 6.1</w:t>
            </w:r>
          </w:p>
        </w:tc>
      </w:tr>
      <w:tr w:rsidR="00C16209" w:rsidRPr="00C16209" w14:paraId="3F48E109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E19A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B067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p-value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48FD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10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FB0F90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06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F8AF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58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A0FE4E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24</w:t>
            </w:r>
          </w:p>
        </w:tc>
      </w:tr>
      <w:tr w:rsidR="00C16209" w:rsidRPr="00C16209" w14:paraId="703D4025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EE62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16D1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Agreement</w:t>
            </w: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14:paraId="747B3B5F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Yes</w:t>
            </w: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14:paraId="36A1977C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Yes</w:t>
            </w:r>
          </w:p>
        </w:tc>
      </w:tr>
      <w:tr w:rsidR="00C16209" w:rsidRPr="00C16209" w14:paraId="24C58AFF" w14:textId="77777777" w:rsidTr="00112412">
        <w:trPr>
          <w:trHeight w:val="320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8D2ABF2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VAS Well-being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51B6151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4AC0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77ED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8036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6B8A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6866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CDAC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174E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BA52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</w:tr>
      <w:tr w:rsidR="00C16209" w:rsidRPr="00C16209" w14:paraId="1D2D2759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1CBF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A97F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Mean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4C5E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67.5 ± 2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AD2F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53.0 ± 19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A14B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68.2 ± 19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7D14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59.0 ± 19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695F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72.1 ± 15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2AB7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4.4 ± 1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9A14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60.1 ± 18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C4D0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35.3 ± 20.8</w:t>
            </w:r>
          </w:p>
        </w:tc>
      </w:tr>
      <w:tr w:rsidR="00C16209" w:rsidRPr="00C16209" w14:paraId="3C1DC142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3541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FA19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p-value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51BF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4DDCDB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C0E9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DB6E28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&lt;0.001</w:t>
            </w:r>
          </w:p>
        </w:tc>
      </w:tr>
      <w:tr w:rsidR="00C16209" w:rsidRPr="00C16209" w14:paraId="4E2EEA32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DAD0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5598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Agreement</w:t>
            </w: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14:paraId="171EA7F9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Yes</w:t>
            </w: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14:paraId="0E1EC9C3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Yes</w:t>
            </w:r>
          </w:p>
        </w:tc>
      </w:tr>
      <w:tr w:rsidR="00C16209" w:rsidRPr="00C16209" w14:paraId="162CB6F7" w14:textId="77777777" w:rsidTr="00112412">
        <w:trPr>
          <w:trHeight w:val="320"/>
        </w:trPr>
        <w:tc>
          <w:tcPr>
            <w:tcW w:w="241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78DB6E61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VAS Quality of slee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86DD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76EC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FCC6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04E1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317D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44BB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75E1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F834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</w:tr>
      <w:tr w:rsidR="00C16209" w:rsidRPr="00C16209" w14:paraId="078995F4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CD90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F11F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Mean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E3A5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65.7 ± 26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D8F4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6.0 ± 24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E255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65.7 ± 26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9A9D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5.9 ± 25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5AAB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66.2 ± 25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1F9A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3.3 ± 24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0361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60.5 ± 34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6F10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34.7 ± 22.8</w:t>
            </w:r>
          </w:p>
        </w:tc>
      </w:tr>
      <w:tr w:rsidR="00C16209" w:rsidRPr="00C16209" w14:paraId="65AC76B8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5CA6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302E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p-value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59C9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AB3E47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DD7E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BE115A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&lt;0.001</w:t>
            </w:r>
          </w:p>
        </w:tc>
      </w:tr>
      <w:tr w:rsidR="00C16209" w:rsidRPr="00C16209" w14:paraId="0279A5D7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668F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3D23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Agreement</w:t>
            </w: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14:paraId="3B40429A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Yes</w:t>
            </w: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14:paraId="2B47F473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Yes</w:t>
            </w:r>
          </w:p>
        </w:tc>
      </w:tr>
      <w:tr w:rsidR="00C16209" w:rsidRPr="00C16209" w14:paraId="6DE4FF79" w14:textId="77777777" w:rsidTr="00112412">
        <w:trPr>
          <w:trHeight w:val="320"/>
        </w:trPr>
        <w:tc>
          <w:tcPr>
            <w:tcW w:w="241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0FDBD637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Duration of slee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BCCB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AD28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C9A6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B15B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D7E9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D60B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3A04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7302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</w:tr>
      <w:tr w:rsidR="00C16209" w:rsidRPr="00C16209" w14:paraId="5BE2539C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A671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FCAB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Mean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E7C5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28.5 ± 49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1429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21.5 ± 6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2716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25.2 ± 54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47B0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25.9 ± 54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1CD4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27.7 ± 54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CE74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22.1 ± 53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FF06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26.5 ± 54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5C94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18.3 ± 57.7</w:t>
            </w:r>
          </w:p>
        </w:tc>
      </w:tr>
      <w:tr w:rsidR="00C16209" w:rsidRPr="00C16209" w14:paraId="70FC0C63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6A35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2144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p-value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CF0D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40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50D2AE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83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4D74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57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3B38B9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35</w:t>
            </w:r>
          </w:p>
        </w:tc>
      </w:tr>
      <w:tr w:rsidR="00C16209" w:rsidRPr="00C16209" w14:paraId="2267FCAF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237C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06B7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Agreement</w:t>
            </w: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14:paraId="61487CEF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Yes</w:t>
            </w: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14:paraId="34EDD097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Yes</w:t>
            </w:r>
          </w:p>
        </w:tc>
      </w:tr>
      <w:tr w:rsidR="00C16209" w:rsidRPr="00C16209" w14:paraId="30A49FB2" w14:textId="77777777" w:rsidTr="00112412">
        <w:trPr>
          <w:trHeight w:val="320"/>
        </w:trPr>
        <w:tc>
          <w:tcPr>
            <w:tcW w:w="241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0A559886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VAS Stress at hom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0315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EB2A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5605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B44A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56C0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AB63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D22D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E0B1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</w:tr>
      <w:tr w:rsidR="00C16209" w:rsidRPr="00C16209" w14:paraId="53D31A1F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4EC0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E27C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Mean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7481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28.1 ± 23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6150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6.3 ± 22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1BD8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29.0 ± 24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08E2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5.1 ± 2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90A9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29.3 ± 24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4C9A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5.9 ± 2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AC66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34.2 ± 24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BA05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6.7 ± 25.5</w:t>
            </w:r>
          </w:p>
        </w:tc>
      </w:tr>
      <w:tr w:rsidR="00C16209" w:rsidRPr="00C16209" w14:paraId="04679892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FBF7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115E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p-value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066F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46AE83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976E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3B2782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0.02</w:t>
            </w:r>
          </w:p>
        </w:tc>
      </w:tr>
      <w:tr w:rsidR="00C16209" w:rsidRPr="00C16209" w14:paraId="4A6A5705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D390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E977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Agreement</w:t>
            </w: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14:paraId="58BD763C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Yes</w:t>
            </w: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14:paraId="776DCD4F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Yes</w:t>
            </w:r>
          </w:p>
        </w:tc>
      </w:tr>
      <w:tr w:rsidR="00C16209" w:rsidRPr="00C16209" w14:paraId="6A4C5D2A" w14:textId="77777777" w:rsidTr="00112412">
        <w:trPr>
          <w:trHeight w:val="320"/>
        </w:trPr>
        <w:tc>
          <w:tcPr>
            <w:tcW w:w="241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6C99364D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VAS Stress at work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1FDC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0660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6758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65F9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D47B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300E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337F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61A2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</w:tr>
      <w:tr w:rsidR="00C16209" w:rsidRPr="00C16209" w14:paraId="528E51BD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01E2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E49E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Mean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26A4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50.3 ± 22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1F9F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66.1 + 2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D985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9.7 ± 22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C8F3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66.9 ± 2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FDA6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53.5 ± 2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AE62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62.5 ± 24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C0B8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56.3 ± 22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0186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61.8 ± 25.1</w:t>
            </w:r>
          </w:p>
        </w:tc>
      </w:tr>
      <w:tr w:rsidR="00C16209" w:rsidRPr="00C16209" w14:paraId="6E7F7AEE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9441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5E39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p-value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9E07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284CE9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3C5E" w14:textId="77777777" w:rsidR="00112412" w:rsidRPr="00C16209" w:rsidRDefault="00112412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E7C50D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33</w:t>
            </w:r>
          </w:p>
        </w:tc>
      </w:tr>
      <w:tr w:rsidR="00C16209" w:rsidRPr="00C16209" w14:paraId="405EEE37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FC5D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5806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Agreement</w:t>
            </w: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14:paraId="5896A8A8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Yes</w:t>
            </w: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C000"/>
            <w:noWrap/>
            <w:vAlign w:val="bottom"/>
            <w:hideMark/>
          </w:tcPr>
          <w:p w14:paraId="26D12400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No</w:t>
            </w:r>
          </w:p>
        </w:tc>
      </w:tr>
      <w:tr w:rsidR="00C16209" w:rsidRPr="00C16209" w14:paraId="0BFEAA0E" w14:textId="77777777" w:rsidTr="00112412">
        <w:trPr>
          <w:trHeight w:val="320"/>
        </w:trPr>
        <w:tc>
          <w:tcPr>
            <w:tcW w:w="241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14E58222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Seniority in compan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1723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69D0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3112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5794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B303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69A9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3DA1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1D09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</w:tr>
      <w:tr w:rsidR="00C16209" w:rsidRPr="00C16209" w14:paraId="41AEDA37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8F03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3B35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Mean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4748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10.9 ± 1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65A1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9.8 ± 9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AE79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11.4 ± 1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41C1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9.0 ± 8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753C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10.4 ± 1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5CD5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10.3 ± 9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2FA4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10.6 ± 1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A5BB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9.1 ± 8.3</w:t>
            </w:r>
          </w:p>
        </w:tc>
      </w:tr>
      <w:tr w:rsidR="00C16209" w:rsidRPr="00C16209" w14:paraId="410C5B54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3D4E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lastRenderedPageBreak/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C48F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p-value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7918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75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F94AB5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18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FC69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76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E72F3E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85</w:t>
            </w:r>
          </w:p>
        </w:tc>
      </w:tr>
      <w:tr w:rsidR="00C16209" w:rsidRPr="00C16209" w14:paraId="12E7CC91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7E75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1948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Agreement</w:t>
            </w: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14:paraId="41AEC3A3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Yes</w:t>
            </w: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14:paraId="68940DF1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Yes</w:t>
            </w:r>
          </w:p>
        </w:tc>
      </w:tr>
      <w:tr w:rsidR="00C16209" w:rsidRPr="00FF3F40" w14:paraId="54E44A29" w14:textId="77777777" w:rsidTr="00112412">
        <w:trPr>
          <w:trHeight w:val="320"/>
        </w:trPr>
        <w:tc>
          <w:tcPr>
            <w:tcW w:w="241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619F8D5F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Number of hours of work per week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6647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C16209">
              <w:rPr>
                <w:rFonts w:ascii="Aptos Narrow" w:hAnsi="Aptos Narrow"/>
                <w:sz w:val="18"/>
                <w:szCs w:val="18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99CC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C16209">
              <w:rPr>
                <w:rFonts w:ascii="Aptos Narrow" w:hAnsi="Aptos Narrow"/>
                <w:sz w:val="18"/>
                <w:szCs w:val="18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DF15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C16209">
              <w:rPr>
                <w:rFonts w:ascii="Aptos Narrow" w:hAnsi="Aptos Narrow"/>
                <w:sz w:val="18"/>
                <w:szCs w:val="18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F668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C16209">
              <w:rPr>
                <w:rFonts w:ascii="Aptos Narrow" w:hAnsi="Aptos Narrow"/>
                <w:sz w:val="18"/>
                <w:szCs w:val="18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BC16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C16209">
              <w:rPr>
                <w:rFonts w:ascii="Aptos Narrow" w:hAnsi="Aptos Narrow"/>
                <w:sz w:val="18"/>
                <w:szCs w:val="18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7CB2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C16209">
              <w:rPr>
                <w:rFonts w:ascii="Aptos Narrow" w:hAnsi="Aptos Narrow"/>
                <w:sz w:val="18"/>
                <w:szCs w:val="18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974D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C16209">
              <w:rPr>
                <w:rFonts w:ascii="Aptos Narrow" w:hAnsi="Aptos Narrow"/>
                <w:sz w:val="18"/>
                <w:szCs w:val="18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2842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C16209">
              <w:rPr>
                <w:rFonts w:ascii="Aptos Narrow" w:hAnsi="Aptos Narrow"/>
                <w:sz w:val="18"/>
                <w:szCs w:val="18"/>
                <w:lang w:val="en-US"/>
              </w:rPr>
              <w:t> </w:t>
            </w:r>
          </w:p>
        </w:tc>
      </w:tr>
      <w:tr w:rsidR="00C16209" w:rsidRPr="00C16209" w14:paraId="51BDF3F9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ED19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A8A2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Mean ± 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0C71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2.7 ± 1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30BC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1.5 ± 13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3C25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2.5 ± 11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127D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1.8 ± 1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14FB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3.4 ± 1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AFA3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0.2 ± 11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BA82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42.8 ± 1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F334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38.1 ± 12.9</w:t>
            </w:r>
          </w:p>
        </w:tc>
      </w:tr>
      <w:tr w:rsidR="00C16209" w:rsidRPr="00C16209" w14:paraId="42233D87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6860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31AC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p-value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64A2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71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3969D3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97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AEBA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22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44DEC6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0.12</w:t>
            </w:r>
          </w:p>
        </w:tc>
      </w:tr>
      <w:tr w:rsidR="00C16209" w:rsidRPr="00C16209" w14:paraId="37A21736" w14:textId="77777777" w:rsidTr="00112412">
        <w:trPr>
          <w:trHeight w:val="3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C3796" w14:textId="77777777" w:rsidR="00112412" w:rsidRPr="00C16209" w:rsidRDefault="0011241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16209">
              <w:rPr>
                <w:rFonts w:ascii="Aptos Narrow" w:hAnsi="Aptos Narro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63A3" w14:textId="77777777" w:rsidR="00112412" w:rsidRPr="00C16209" w:rsidRDefault="00112412">
            <w:pPr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Agreement</w:t>
            </w:r>
          </w:p>
        </w:tc>
        <w:tc>
          <w:tcPr>
            <w:tcW w:w="4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14:paraId="78143E80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Yes</w:t>
            </w:r>
          </w:p>
        </w:tc>
        <w:tc>
          <w:tcPr>
            <w:tcW w:w="4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14:paraId="3BAEAFFB" w14:textId="77777777" w:rsidR="00112412" w:rsidRPr="00C16209" w:rsidRDefault="00112412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16209">
              <w:rPr>
                <w:rFonts w:ascii="Aptos Narrow" w:hAnsi="Aptos Narrow"/>
                <w:sz w:val="18"/>
                <w:szCs w:val="18"/>
              </w:rPr>
              <w:t>Yes</w:t>
            </w:r>
          </w:p>
        </w:tc>
      </w:tr>
    </w:tbl>
    <w:p w14:paraId="4408A648" w14:textId="77777777" w:rsidR="00FE4690" w:rsidRPr="00C16209" w:rsidRDefault="00FE4690">
      <w:pPr>
        <w:rPr>
          <w:lang w:val="en-US"/>
        </w:rPr>
      </w:pPr>
    </w:p>
    <w:sectPr w:rsidR="00FE4690" w:rsidRPr="00C162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7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B24"/>
    <w:rsid w:val="00011FAF"/>
    <w:rsid w:val="000519D8"/>
    <w:rsid w:val="00055C75"/>
    <w:rsid w:val="00112412"/>
    <w:rsid w:val="00134C3B"/>
    <w:rsid w:val="00157364"/>
    <w:rsid w:val="001E708C"/>
    <w:rsid w:val="00464E53"/>
    <w:rsid w:val="00522A0C"/>
    <w:rsid w:val="00545BF2"/>
    <w:rsid w:val="00566A4C"/>
    <w:rsid w:val="005825EF"/>
    <w:rsid w:val="006718FC"/>
    <w:rsid w:val="006A273B"/>
    <w:rsid w:val="007715D4"/>
    <w:rsid w:val="007A6182"/>
    <w:rsid w:val="0084756F"/>
    <w:rsid w:val="00853641"/>
    <w:rsid w:val="00A25527"/>
    <w:rsid w:val="00B52D3C"/>
    <w:rsid w:val="00C0385A"/>
    <w:rsid w:val="00C16209"/>
    <w:rsid w:val="00C36715"/>
    <w:rsid w:val="00CA1F1A"/>
    <w:rsid w:val="00D603C3"/>
    <w:rsid w:val="00D60962"/>
    <w:rsid w:val="00D66A0C"/>
    <w:rsid w:val="00D77B24"/>
    <w:rsid w:val="00E40849"/>
    <w:rsid w:val="00E472EF"/>
    <w:rsid w:val="00F43EDC"/>
    <w:rsid w:val="00FE4690"/>
    <w:rsid w:val="00FF3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92234"/>
  <w15:chartTrackingRefBased/>
  <w15:docId w15:val="{C5A02E4F-B65E-D04C-B8A4-807FC7862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56F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77B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77B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77B2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77B2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77B2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77B2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77B2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77B2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77B2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77B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77B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D77B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77B2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77B2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77B2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77B2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77B2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77B2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77B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77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77B2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77B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77B2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77B2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77B2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77B2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77B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77B2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77B24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nhideWhenUsed/>
    <w:rsid w:val="00D77B24"/>
    <w:rPr>
      <w:sz w:val="16"/>
      <w:szCs w:val="16"/>
    </w:rPr>
  </w:style>
  <w:style w:type="paragraph" w:customStyle="1" w:styleId="Standard">
    <w:name w:val="Standard"/>
    <w:rsid w:val="00D60962"/>
    <w:pPr>
      <w:suppressAutoHyphens/>
      <w:autoSpaceDN w:val="0"/>
      <w:spacing w:line="360" w:lineRule="auto"/>
      <w:ind w:firstLine="709"/>
      <w:jc w:val="both"/>
      <w:textAlignment w:val="baseline"/>
    </w:pPr>
    <w:rPr>
      <w:rFonts w:ascii="Times New Roman" w:eastAsia="Times New Roman" w:hAnsi="Times New Roman" w:cs="Times New Roman"/>
      <w:kern w:val="3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88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60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Delamarre</dc:creator>
  <cp:keywords/>
  <dc:description/>
  <cp:lastModifiedBy>Louis DELAMARRE</cp:lastModifiedBy>
  <cp:revision>15</cp:revision>
  <dcterms:created xsi:type="dcterms:W3CDTF">2024-07-19T06:27:00Z</dcterms:created>
  <dcterms:modified xsi:type="dcterms:W3CDTF">2024-12-13T17:01:00Z</dcterms:modified>
</cp:coreProperties>
</file>